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66800</wp:posOffset>
                </wp:positionH>
                <wp:positionV relativeFrom="paragraph">
                  <wp:posOffset>-176530</wp:posOffset>
                </wp:positionV>
                <wp:extent cx="3082290" cy="2654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2290" cy="265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S2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abl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Primers for PCR reactio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42.7pt;height:20.9pt;mso-wrap-distance-left:9.05pt;mso-wrap-distance-right:9.05pt;mso-wrap-distance-top:0pt;mso-wrap-distance-bottom:0pt;margin-top:-13.9pt;mso-position-vertical-relative:text;margin-left:8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S2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Table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 w:eastAsia="zh-CN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Primers for PCR reaction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16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6610"/>
      </w:tblGrid>
      <w:tr>
        <w:trPr/>
        <w:tc>
          <w:tcPr>
            <w:tcW w:w="17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66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 (5'−3')</w:t>
            </w:r>
          </w:p>
        </w:tc>
      </w:tr>
      <w:tr>
        <w:trPr/>
        <w:tc>
          <w:tcPr>
            <w:tcW w:w="17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OX</w:t>
            </w:r>
          </w:p>
        </w:tc>
        <w:tc>
          <w:tcPr>
            <w:tcW w:w="66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GGTTCCAATTGTTGACAAGC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AOX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ATGGCATTCTGACATCC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CTCCATTCTTCAAGGAGATCACTATCCTGAAGGACTACTTCAACGCTTCAACTTC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TCTCCAGGAATAATGGACCACCGTTAGGAACATCTGAAGTTGAAGCGTTGAAGTA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TATTCCTGGAGATCCTGAAGAATTGGAAGGAAGAAAGTGACAAGAAGATCATCCA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TCGAAGAACTTGAAGTAGAATGAGACGATTTGTGATTGGATGATCTTCTTGTCACT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TCAAGTTCTTCGAGATCTTCAAGGACAACCAAGCTATCCAGAGATCAATGGACGTT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6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CCGTTCAAGAATCTTTGGAACATGTCCTGCTTGATAACGTCCATTGATCTCTGGA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ATTCTTGAACGGTTCTTCCGGAAAGTTAAACGATTTCGAGAAGCTGATCAAGATC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8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TAGCCTTTCTCTGGATTTGCAAGTTGTCGACGGGGATCTTGATCAGCTTCTCGAA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9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AGAGAAAGGCTATCTCAGAGTTGATCAAGGTCATGAACGATTTGAGTCCAAGATC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0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TGACTACGCTTTCTCTTTCTCAGGTTTGATCTTGGACTCAAATCGTTC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1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AAAGCGTAGTCAAACCATGTTCCAAGGTCAAAGAGCTTCAAAGTAG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2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CTTTGAAGCTCTTTGA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0´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TGACTATGCTTATGCTTTCTCAGGTTTGATCTTGGACTCAAATCGTTC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1´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TAAGCATAGTCAAACCATGTTCCAAGGTCAAAGAGCTTCAAAGTAG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pINF-γ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CTCCATTCTTCAAGGAGATCA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pIFN-γ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CTTTGAAGCTCTTTGACC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pINF-γ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h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Ⅰ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TCGAGAAGAGAGAGGCTGAAGCTCAAGCTCCATTCTTCAAGGAGATCA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pIFN-γ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Ⅰ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TAGACTACTTTGAAGCTCTTTGACC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pIFN-γ-H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Ⅰ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TAGACTAATGATGATGATGATGATGCTTTGAAGCTCTTTGACC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45047414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GGCACCACACCTTCT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CTGGGTCATCTTCTCAC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KR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AGGTAGAGCGTGAAG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KR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AACCGTAGTAGAG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x1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0"/>
            <w:bookmarkStart w:id="2" w:name="OLE_LINK19"/>
            <w:r>
              <w:rPr>
                <w:rFonts w:cs="Times New Roman" w:ascii="Times New Roman" w:hAnsi="Times New Roman"/>
                <w:sz w:val="24"/>
                <w:szCs w:val="24"/>
              </w:rPr>
              <w:t>TAGGCAATCAGCCATACG</w:t>
            </w:r>
            <w:bookmarkEnd w:id="1"/>
            <w:bookmarkEnd w:id="2"/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x1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ATGGTCTCCTGCTTAC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AS1</w:t>
            </w:r>
          </w:p>
        </w:tc>
        <w:tc>
          <w:tcPr>
            <w:tcW w:w="6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TGACGTTTGAGGTCCAGAG</w:t>
            </w:r>
          </w:p>
        </w:tc>
      </w:tr>
      <w:tr>
        <w:trPr/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AS1</w:t>
            </w:r>
          </w:p>
        </w:tc>
        <w:tc>
          <w:tcPr>
            <w:tcW w:w="66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22"/>
            <w:bookmarkStart w:id="4" w:name="OLE_LINK21"/>
            <w:r>
              <w:rPr>
                <w:rFonts w:cs="Times New Roman" w:ascii="Times New Roman" w:hAnsi="Times New Roman"/>
                <w:sz w:val="24"/>
                <w:szCs w:val="24"/>
              </w:rPr>
              <w:t>GGACGTAGATTTCCGGGTTGG</w:t>
            </w:r>
            <w:bookmarkEnd w:id="3"/>
            <w:bookmarkEnd w:id="4"/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6">
    <w:name w:val="批注框文本"/>
    <w:basedOn w:val="Normal"/>
    <w:qFormat/>
    <w:pPr/>
    <w:rPr>
      <w:kern w:val="0"/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rFonts w:ascii="Calibri" w:hAnsi="Calibri" w:eastAsia="宋体" w:cs="Calib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1:18:00Z</dcterms:created>
  <dc:creator>yang</dc:creator>
  <dc:description/>
  <dc:language>en-US</dc:language>
  <cp:lastModifiedBy>Deng</cp:lastModifiedBy>
  <cp:lastPrinted>2015-11-25T08:36:00Z</cp:lastPrinted>
  <dcterms:modified xsi:type="dcterms:W3CDTF">2019-03-15T04:34:26Z</dcterms:modified>
  <cp:revision>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